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437"/>
        <w:tblW w:w="14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843"/>
        <w:gridCol w:w="11144"/>
      </w:tblGrid>
      <w:tr w:rsidR="0008438C" w:rsidRPr="00121F3B" w:rsidTr="002E7097">
        <w:trPr>
          <w:trHeight w:val="270"/>
        </w:trPr>
        <w:tc>
          <w:tcPr>
            <w:tcW w:w="1716" w:type="dxa"/>
            <w:shd w:val="clear" w:color="auto" w:fill="BDD6EE" w:themeFill="accent1" w:themeFillTint="66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atabase</w:t>
            </w:r>
            <w:proofErr w:type="spellEnd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1843" w:type="dxa"/>
            <w:shd w:val="clear" w:color="auto" w:fill="BDD6EE" w:themeFill="accent1" w:themeFillTint="66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ltimate</w:t>
            </w:r>
            <w:proofErr w:type="spellEnd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ORF ID</w:t>
            </w:r>
          </w:p>
        </w:tc>
        <w:tc>
          <w:tcPr>
            <w:tcW w:w="11144" w:type="dxa"/>
            <w:shd w:val="clear" w:color="auto" w:fill="BDD6EE" w:themeFill="accent1" w:themeFillTint="66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escription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533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71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12418 IMAGE:3934658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7782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51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constant 1 (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c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marker) (IGLC1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603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982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20583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122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superfamily, member 1 (IGSF1), transcript variant 2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3285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62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hematopoietic SH2 domain containing (HSH2D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245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166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40426 IMAGE:5178085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691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12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dual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pecificity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phosphatase 15 (DUSP15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414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variable 1-5 (IGKV1-5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81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05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2645 IMAGE:4700961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1620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05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leavage and polyadenylation specific factor 3, 73kDa (CPSF3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9251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69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1448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88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PEX nuclease (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purinic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pyrimidinic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 endonuclease) 2 (APEX2), nuclear gene encoding mitochondrial protein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7379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307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,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RNA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DNA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lone MGC:88809 IMAGE:6279986),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omplete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ds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046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361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ubiquitin-conjugatin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enzyme E2 variant 1 (UBE2V1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1636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221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dual specificity phosphatase 13 (DUSP13), transcript variant 6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724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55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9093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69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3201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061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erine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hreonine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inase 40 (STK40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8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03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variable 1-5 (IGKV1-5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625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44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2448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30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ctin binding LIM protein 1 (ABLIM1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944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7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398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361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heavy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variable 4-31 (IGHV4-31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365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8981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EGF-like repeats and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discoid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 I-like domains 3 (EDIL3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6273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85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kappa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7033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081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209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79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31944 IMAGE:4878869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414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7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023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752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31936 IMAGE:4765518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53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98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1 (G1m marker) (IGHG1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583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84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7152 IMAGE:4691630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lastRenderedPageBreak/>
              <w:t>NM_00314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994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ripartite motif-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ontainin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21 (TRIM21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0503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507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polo-like kinase 1 (Drosophila) (PLK1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638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0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7376 IMAGE:4688477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3234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31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nudix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 (nucleoside diphosphate linked moiety X)-type motif 16-like 1 (NUDT16L1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638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65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mu (IGHM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414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6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variable 1-5 (IGKV1-5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317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23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3 (G3m marker) (IGHG3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427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90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a-DK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a-DK" w:eastAsia="fr-FR"/>
              </w:rPr>
              <w:t>endoglin (Osler-Rendu-Weber syndrome 1) (ENG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236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Serine/threonine-protein kinase PLK1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176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883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Uncharacterized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rote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20orf96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HC1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fms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-related tyrosine kinase 3 ligand (FLT3LG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HR5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Recombinant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huma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TLA-4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Fc</w:t>
            </w:r>
            <w:proofErr w:type="spellEnd"/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98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8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locus (IGL@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98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82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32654 IMAGE:4701898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4103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800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mu (IGHM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466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30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1 (G1m marker) (IGHG1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489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49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variable 2-14 (IGLV2-14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287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01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regions</w:t>
            </w:r>
            <w:proofErr w:type="spellEnd"/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2469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263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AP-GLY domain containing linker protein family, member 4 (CLIP4)</w:t>
            </w:r>
          </w:p>
        </w:tc>
      </w:tr>
      <w:tr w:rsidR="0008438C" w:rsidRPr="009423FA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236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191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3888 IMAGE:4704496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08438C" w:rsidRPr="009423FA" w:rsidTr="002E7097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933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229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1 (G1m marker) (IGHG1)</w:t>
            </w:r>
          </w:p>
        </w:tc>
      </w:tr>
      <w:tr w:rsidR="0008438C" w:rsidRPr="00121F3B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64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erine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hreonine-prote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inase 6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795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231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hromosome 2 open reading frame 47 (C2orf47)</w:t>
            </w:r>
          </w:p>
        </w:tc>
      </w:tr>
      <w:tr w:rsidR="0008438C" w:rsidRPr="009423FA" w:rsidTr="002E7097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0015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10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glutaryl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-Coenzyme A dehydrogenase (GCDH), nuclear gene encoding mitochondrial protein, transcript variant 1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600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750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unconventional SNARE in the ER 1 homolog (S. cerevisiae) (USE1)</w:t>
            </w:r>
          </w:p>
        </w:tc>
      </w:tr>
      <w:tr w:rsidR="0008438C" w:rsidRPr="0008438C" w:rsidTr="002E7097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366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00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lectin,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galactoside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-binding, soluble, 3 (LGALS3)</w:t>
            </w:r>
          </w:p>
        </w:tc>
      </w:tr>
      <w:tr w:rsidR="0008438C" w:rsidRPr="0008438C" w:rsidTr="002E7097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275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08438C" w:rsidRPr="00121F3B" w:rsidRDefault="0008438C" w:rsidP="002E70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MAP kinase-interacting serine/threonine-protein kinase 1</w:t>
            </w:r>
          </w:p>
        </w:tc>
      </w:tr>
    </w:tbl>
    <w:p w:rsidR="00A0546D" w:rsidRDefault="00A0546D">
      <w:pPr>
        <w:rPr>
          <w:lang w:val="en-US"/>
        </w:rPr>
      </w:pPr>
    </w:p>
    <w:p w:rsidR="0008438C" w:rsidRDefault="0008438C" w:rsidP="0008438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 w:rsidRPr="007F34A1">
        <w:rPr>
          <w:rFonts w:ascii="Arial" w:hAnsi="Arial" w:cs="Arial"/>
          <w:b/>
          <w:sz w:val="24"/>
          <w:szCs w:val="24"/>
          <w:lang w:val="en-US"/>
        </w:rPr>
        <w:t xml:space="preserve"> List of non-specific proteins from the 9483 proteins spotted on </w:t>
      </w:r>
      <w:r>
        <w:rPr>
          <w:rFonts w:ascii="Arial" w:hAnsi="Arial" w:cs="Arial"/>
          <w:b/>
          <w:sz w:val="24"/>
          <w:szCs w:val="24"/>
          <w:lang w:val="en-US"/>
        </w:rPr>
        <w:t xml:space="preserve">human protein arrays. </w:t>
      </w:r>
    </w:p>
    <w:p w:rsidR="0008438C" w:rsidRPr="0008438C" w:rsidRDefault="0008438C">
      <w:pPr>
        <w:rPr>
          <w:lang w:val="en-US"/>
        </w:rPr>
      </w:pPr>
      <w:bookmarkStart w:id="0" w:name="_GoBack"/>
      <w:bookmarkEnd w:id="0"/>
    </w:p>
    <w:sectPr w:rsidR="0008438C" w:rsidRPr="0008438C" w:rsidSect="0008438C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8DF" w:rsidRDefault="004338DF" w:rsidP="0008438C">
      <w:pPr>
        <w:spacing w:after="0" w:line="240" w:lineRule="auto"/>
      </w:pPr>
      <w:r>
        <w:separator/>
      </w:r>
    </w:p>
  </w:endnote>
  <w:endnote w:type="continuationSeparator" w:id="0">
    <w:p w:rsidR="004338DF" w:rsidRDefault="004338DF" w:rsidP="00084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8DF" w:rsidRDefault="004338DF" w:rsidP="0008438C">
      <w:pPr>
        <w:spacing w:after="0" w:line="240" w:lineRule="auto"/>
      </w:pPr>
      <w:r>
        <w:separator/>
      </w:r>
    </w:p>
  </w:footnote>
  <w:footnote w:type="continuationSeparator" w:id="0">
    <w:p w:rsidR="004338DF" w:rsidRDefault="004338DF" w:rsidP="00084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38C" w:rsidRPr="00133CCB" w:rsidRDefault="0008438C" w:rsidP="0008438C">
    <w:pPr>
      <w:pStyle w:val="En-tte"/>
      <w:rPr>
        <w:b/>
        <w:lang w:val="en-GB"/>
      </w:rPr>
    </w:pPr>
    <w:r w:rsidRPr="001850B7">
      <w:rPr>
        <w:lang w:val="da-DK"/>
      </w:rPr>
      <w:t xml:space="preserve">Azzouz D al. </w:t>
    </w:r>
    <w:r w:rsidRPr="00133CCB">
      <w:rPr>
        <w:b/>
        <w:lang w:val="en-GB"/>
      </w:rPr>
      <w:t>Supporting information</w:t>
    </w:r>
    <w:r>
      <w:rPr>
        <w:b/>
        <w:lang w:val="en-GB"/>
      </w:rPr>
      <w:t xml:space="preserve"> 2</w:t>
    </w:r>
  </w:p>
  <w:p w:rsidR="0008438C" w:rsidRDefault="0008438C">
    <w:pPr>
      <w:pStyle w:val="En-tte"/>
    </w:pPr>
  </w:p>
  <w:p w:rsidR="0008438C" w:rsidRDefault="0008438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38C"/>
    <w:rsid w:val="0008438C"/>
    <w:rsid w:val="004338DF"/>
    <w:rsid w:val="00A0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F22BA-C378-40E2-8462-4337026F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38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843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438C"/>
  </w:style>
  <w:style w:type="paragraph" w:styleId="Pieddepage">
    <w:name w:val="footer"/>
    <w:basedOn w:val="Normal"/>
    <w:link w:val="PieddepageCar"/>
    <w:uiPriority w:val="99"/>
    <w:unhideWhenUsed/>
    <w:rsid w:val="000843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4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2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. Lambert</dc:creator>
  <cp:keywords/>
  <dc:description/>
  <cp:lastModifiedBy>Nathalie C. Lambert</cp:lastModifiedBy>
  <cp:revision>1</cp:revision>
  <dcterms:created xsi:type="dcterms:W3CDTF">2016-08-08T13:09:00Z</dcterms:created>
  <dcterms:modified xsi:type="dcterms:W3CDTF">2016-08-08T13:12:00Z</dcterms:modified>
</cp:coreProperties>
</file>